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ED9A95" w14:textId="101B9AC6" w:rsidR="00A8341A" w:rsidRPr="00451F2D" w:rsidRDefault="00A8341A" w:rsidP="00A8341A">
      <w:pPr>
        <w:jc w:val="center"/>
        <w:rPr>
          <w:rFonts w:ascii="Times New Roman" w:eastAsia="SimSun" w:hAnsi="Times New Roman" w:cs="Times New Roman"/>
          <w:b/>
          <w:sz w:val="24"/>
          <w:szCs w:val="24"/>
        </w:rPr>
      </w:pPr>
      <w:r w:rsidRPr="00364463">
        <w:rPr>
          <w:rFonts w:ascii="Times New Roman" w:eastAsia="SimSun" w:hAnsi="Times New Roman" w:cs="Times New Roman"/>
          <w:b/>
          <w:sz w:val="24"/>
          <w:szCs w:val="24"/>
        </w:rPr>
        <w:t xml:space="preserve">Table </w:t>
      </w:r>
      <w:r w:rsidR="003B046D">
        <w:rPr>
          <w:rFonts w:ascii="Times New Roman" w:eastAsia="SimSun" w:hAnsi="Times New Roman" w:cs="Times New Roman"/>
          <w:b/>
          <w:sz w:val="24"/>
          <w:szCs w:val="24"/>
        </w:rPr>
        <w:t>S</w:t>
      </w:r>
      <w:r w:rsidR="00BB32F6">
        <w:rPr>
          <w:rFonts w:ascii="Times New Roman" w:eastAsia="SimSun" w:hAnsi="Times New Roman" w:cs="Times New Roman"/>
          <w:b/>
          <w:sz w:val="24"/>
          <w:szCs w:val="24"/>
        </w:rPr>
        <w:t>3</w:t>
      </w:r>
      <w:bookmarkStart w:id="0" w:name="_GoBack"/>
      <w:bookmarkEnd w:id="0"/>
      <w:r w:rsidRPr="00364463">
        <w:rPr>
          <w:rFonts w:ascii="Times New Roman" w:eastAsia="SimSun" w:hAnsi="Times New Roman" w:cs="Times New Roman"/>
          <w:b/>
          <w:sz w:val="24"/>
          <w:szCs w:val="24"/>
        </w:rPr>
        <w:t xml:space="preserve"> Relationship between </w:t>
      </w:r>
      <w:r w:rsidR="00FB097D">
        <w:rPr>
          <w:rFonts w:ascii="Times New Roman" w:eastAsia="SimSun" w:hAnsi="Times New Roman" w:cs="Times New Roman"/>
          <w:b/>
          <w:sz w:val="24"/>
          <w:szCs w:val="24"/>
        </w:rPr>
        <w:t>has_</w:t>
      </w:r>
      <w:r w:rsidRPr="00364463">
        <w:rPr>
          <w:rFonts w:ascii="Times New Roman" w:eastAsia="SimSun" w:hAnsi="Times New Roman" w:cs="Times New Roman"/>
          <w:b/>
          <w:sz w:val="24"/>
          <w:szCs w:val="24"/>
        </w:rPr>
        <w:t>circ</w:t>
      </w:r>
      <w:r w:rsidR="00FB097D">
        <w:rPr>
          <w:rFonts w:ascii="Times New Roman" w:eastAsia="SimSun" w:hAnsi="Times New Roman" w:cs="Times New Roman"/>
          <w:b/>
          <w:sz w:val="24"/>
          <w:szCs w:val="24"/>
        </w:rPr>
        <w:t>_</w:t>
      </w:r>
      <w:r w:rsidRPr="00364463">
        <w:rPr>
          <w:rFonts w:ascii="Times New Roman" w:eastAsia="SimSun" w:hAnsi="Times New Roman" w:cs="Times New Roman"/>
          <w:b/>
          <w:sz w:val="24"/>
          <w:szCs w:val="24"/>
        </w:rPr>
        <w:t>0000231</w:t>
      </w:r>
      <w:r w:rsidR="00BE27F8" w:rsidRPr="00364463">
        <w:rPr>
          <w:rFonts w:ascii="Times New Roman" w:eastAsia="SimSun" w:hAnsi="Times New Roman" w:cs="Times New Roman"/>
          <w:b/>
          <w:sz w:val="24"/>
          <w:szCs w:val="24"/>
        </w:rPr>
        <w:t xml:space="preserve"> and CCND2</w:t>
      </w:r>
      <w:r w:rsidRPr="00364463">
        <w:rPr>
          <w:rFonts w:ascii="Times New Roman" w:eastAsia="SimSun" w:hAnsi="Times New Roman" w:cs="Times New Roman"/>
          <w:b/>
          <w:sz w:val="24"/>
          <w:szCs w:val="24"/>
        </w:rPr>
        <w:t xml:space="preserve"> expression </w:t>
      </w:r>
      <w:r w:rsidRPr="00451F2D">
        <w:rPr>
          <w:rFonts w:ascii="Times New Roman" w:eastAsia="SimSun" w:hAnsi="Times New Roman" w:cs="Times New Roman"/>
          <w:b/>
          <w:sz w:val="24"/>
          <w:szCs w:val="24"/>
        </w:rPr>
        <w:t>and clinicopathological data</w:t>
      </w:r>
    </w:p>
    <w:tbl>
      <w:tblPr>
        <w:tblW w:w="864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2"/>
        <w:gridCol w:w="1417"/>
        <w:gridCol w:w="850"/>
        <w:gridCol w:w="851"/>
        <w:gridCol w:w="851"/>
        <w:gridCol w:w="850"/>
        <w:gridCol w:w="851"/>
        <w:gridCol w:w="850"/>
      </w:tblGrid>
      <w:tr w:rsidR="00452B9F" w:rsidRPr="00F6209E" w14:paraId="2F8A9A54" w14:textId="78507003" w:rsidTr="00096B7C">
        <w:trPr>
          <w:trHeight w:val="167"/>
        </w:trPr>
        <w:tc>
          <w:tcPr>
            <w:tcW w:w="3539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7348F8EC" w14:textId="77777777" w:rsidR="00452B9F" w:rsidRPr="00F6209E" w:rsidRDefault="00452B9F" w:rsidP="00452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" w:name="_Hlk32909548"/>
            <w:r w:rsidRPr="00F6209E">
              <w:rPr>
                <w:rFonts w:ascii="Times New Roman" w:hAnsi="Times New Roman" w:cs="Times New Roman"/>
                <w:szCs w:val="21"/>
              </w:rPr>
              <w:t>clinicopathological feature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51825FE8" w14:textId="29AB6EAA" w:rsidR="00452B9F" w:rsidRPr="00F6209E" w:rsidRDefault="00452B9F" w:rsidP="00452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09E">
              <w:rPr>
                <w:rFonts w:ascii="Times New Roman" w:hAnsi="Times New Roman" w:cs="Times New Roman"/>
                <w:szCs w:val="21"/>
              </w:rPr>
              <w:t>expression of hsa_circ_0000231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11A62FF6" w14:textId="77777777" w:rsidR="00452B9F" w:rsidRPr="00F6209E" w:rsidRDefault="00452B9F" w:rsidP="00452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09E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EEE689" w14:textId="355F2EE1" w:rsidR="00452B9F" w:rsidRPr="00F6209E" w:rsidRDefault="00452B9F" w:rsidP="00452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09E">
              <w:rPr>
                <w:rFonts w:ascii="Times New Roman" w:hAnsi="Times New Roman" w:cs="Times New Roman"/>
                <w:szCs w:val="21"/>
              </w:rPr>
              <w:t>expression of CCND2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E60AC1" w14:textId="70CA9903" w:rsidR="00452B9F" w:rsidRPr="00F6209E" w:rsidRDefault="00452B9F" w:rsidP="00452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09E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452B9F" w:rsidRPr="00F6209E" w14:paraId="57A9E6A3" w14:textId="5437604F" w:rsidTr="00096B7C">
        <w:trPr>
          <w:trHeight w:val="167"/>
        </w:trPr>
        <w:tc>
          <w:tcPr>
            <w:tcW w:w="3539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4F5790" w14:textId="77777777" w:rsidR="00452B9F" w:rsidRPr="00F6209E" w:rsidRDefault="00452B9F" w:rsidP="00452B9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45DF215A" w14:textId="77777777" w:rsidR="00452B9F" w:rsidRPr="00F6209E" w:rsidRDefault="00452B9F" w:rsidP="00452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09E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0F6538" w14:textId="77777777" w:rsidR="00452B9F" w:rsidRPr="00F6209E" w:rsidRDefault="00452B9F" w:rsidP="00452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09E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AAE1EC" w14:textId="77777777" w:rsidR="00452B9F" w:rsidRPr="00F6209E" w:rsidRDefault="00452B9F" w:rsidP="00452B9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2402A2" w14:textId="5012CE09" w:rsidR="00452B9F" w:rsidRPr="00F6209E" w:rsidRDefault="00452B9F" w:rsidP="00452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09E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F96F1A" w14:textId="7C771565" w:rsidR="00452B9F" w:rsidRPr="00F6209E" w:rsidRDefault="00452B9F" w:rsidP="00452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09E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769A80" w14:textId="77777777" w:rsidR="00452B9F" w:rsidRPr="00F6209E" w:rsidRDefault="00452B9F" w:rsidP="00452B9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2B9F" w:rsidRPr="00F6209E" w14:paraId="196EBDE0" w14:textId="40121E9B" w:rsidTr="00096B7C">
        <w:trPr>
          <w:trHeight w:val="215"/>
        </w:trPr>
        <w:tc>
          <w:tcPr>
            <w:tcW w:w="2122" w:type="dxa"/>
            <w:tcBorders>
              <w:top w:val="single" w:sz="4" w:space="0" w:color="auto"/>
            </w:tcBorders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2C01D521" w14:textId="77777777" w:rsidR="00452B9F" w:rsidRPr="00F6209E" w:rsidRDefault="00452B9F" w:rsidP="00452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09E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5D5A2BA1" w14:textId="77777777" w:rsidR="00452B9F" w:rsidRPr="00F6209E" w:rsidRDefault="00452B9F" w:rsidP="00452B9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674894C1" w14:textId="77777777" w:rsidR="00452B9F" w:rsidRPr="00F6209E" w:rsidRDefault="00452B9F" w:rsidP="00452B9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667FA513" w14:textId="77777777" w:rsidR="00452B9F" w:rsidRPr="00F6209E" w:rsidRDefault="00452B9F" w:rsidP="00452B9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49ECB87F" w14:textId="64919563" w:rsidR="00452B9F" w:rsidRPr="00F6209E" w:rsidRDefault="00C51178" w:rsidP="00452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09E">
              <w:rPr>
                <w:rFonts w:ascii="Times New Roman" w:hAnsi="Times New Roman" w:cs="Times New Roman"/>
                <w:szCs w:val="21"/>
              </w:rPr>
              <w:t>0.79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23166CC" w14:textId="77777777" w:rsidR="00452B9F" w:rsidRPr="00F6209E" w:rsidRDefault="00452B9F" w:rsidP="00452B9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9896C43" w14:textId="77777777" w:rsidR="00452B9F" w:rsidRPr="00F6209E" w:rsidRDefault="00452B9F" w:rsidP="00452B9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22CEEC3" w14:textId="5B33CDC4" w:rsidR="00452B9F" w:rsidRPr="00F6209E" w:rsidRDefault="00452B9F" w:rsidP="00452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09E">
              <w:rPr>
                <w:rFonts w:ascii="Times New Roman" w:hAnsi="Times New Roman" w:cs="Times New Roman"/>
                <w:szCs w:val="21"/>
              </w:rPr>
              <w:t>0.262</w:t>
            </w:r>
          </w:p>
        </w:tc>
      </w:tr>
      <w:tr w:rsidR="003638B7" w:rsidRPr="00F6209E" w14:paraId="75D770C4" w14:textId="60D06922" w:rsidTr="00096B7C">
        <w:trPr>
          <w:trHeight w:val="215"/>
        </w:trPr>
        <w:tc>
          <w:tcPr>
            <w:tcW w:w="2122" w:type="dxa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4876F6C4" w14:textId="77777777" w:rsidR="003638B7" w:rsidRPr="00F6209E" w:rsidRDefault="003638B7" w:rsidP="003638B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16E5A67B" w14:textId="77777777" w:rsidR="003638B7" w:rsidRPr="00F6209E" w:rsidRDefault="003638B7" w:rsidP="003638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09E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850" w:type="dxa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03307808" w14:textId="0FAEC4DB" w:rsidR="003638B7" w:rsidRPr="00F6209E" w:rsidRDefault="00C51178" w:rsidP="003638B7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F6209E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44</w:t>
            </w:r>
          </w:p>
        </w:tc>
        <w:tc>
          <w:tcPr>
            <w:tcW w:w="851" w:type="dxa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757978FC" w14:textId="602A08F4" w:rsidR="003638B7" w:rsidRPr="00F6209E" w:rsidRDefault="003638B7" w:rsidP="003638B7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F6209E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39</w:t>
            </w:r>
          </w:p>
        </w:tc>
        <w:tc>
          <w:tcPr>
            <w:tcW w:w="851" w:type="dxa"/>
            <w:vMerge w:val="restart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50235096" w14:textId="77777777" w:rsidR="003638B7" w:rsidRPr="00F6209E" w:rsidRDefault="003638B7" w:rsidP="003638B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659D0035" w14:textId="49EAEBD8" w:rsidR="003638B7" w:rsidRPr="00F6209E" w:rsidRDefault="003638B7" w:rsidP="003638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09E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48</w:t>
            </w:r>
          </w:p>
        </w:tc>
        <w:tc>
          <w:tcPr>
            <w:tcW w:w="851" w:type="dxa"/>
            <w:vAlign w:val="center"/>
          </w:tcPr>
          <w:p w14:paraId="317BECBE" w14:textId="7F2EFEB6" w:rsidR="003638B7" w:rsidRPr="00F6209E" w:rsidRDefault="003638B7" w:rsidP="003638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09E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43</w:t>
            </w:r>
          </w:p>
        </w:tc>
        <w:tc>
          <w:tcPr>
            <w:tcW w:w="850" w:type="dxa"/>
            <w:vAlign w:val="center"/>
          </w:tcPr>
          <w:p w14:paraId="365E2354" w14:textId="77777777" w:rsidR="003638B7" w:rsidRPr="00F6209E" w:rsidRDefault="003638B7" w:rsidP="003638B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638B7" w:rsidRPr="00F6209E" w14:paraId="5AFE7E2F" w14:textId="547E2F85" w:rsidTr="00096B7C">
        <w:trPr>
          <w:trHeight w:val="215"/>
        </w:trPr>
        <w:tc>
          <w:tcPr>
            <w:tcW w:w="2122" w:type="dxa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650E0D15" w14:textId="26F2103D" w:rsidR="003638B7" w:rsidRPr="00F6209E" w:rsidRDefault="003638B7" w:rsidP="003638B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6718BE76" w14:textId="77777777" w:rsidR="003638B7" w:rsidRPr="00F6209E" w:rsidRDefault="003638B7" w:rsidP="003638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09E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850" w:type="dxa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3B4F9AEC" w14:textId="2B85D5D6" w:rsidR="003638B7" w:rsidRPr="00F6209E" w:rsidRDefault="00C51178" w:rsidP="003638B7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F6209E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36</w:t>
            </w:r>
          </w:p>
        </w:tc>
        <w:tc>
          <w:tcPr>
            <w:tcW w:w="851" w:type="dxa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77F71258" w14:textId="79B8F764" w:rsidR="003638B7" w:rsidRPr="00F6209E" w:rsidRDefault="003638B7" w:rsidP="003638B7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F6209E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41</w:t>
            </w:r>
          </w:p>
        </w:tc>
        <w:tc>
          <w:tcPr>
            <w:tcW w:w="851" w:type="dxa"/>
            <w:vMerge/>
            <w:vAlign w:val="center"/>
            <w:hideMark/>
          </w:tcPr>
          <w:p w14:paraId="5C87A62A" w14:textId="77777777" w:rsidR="003638B7" w:rsidRPr="00F6209E" w:rsidRDefault="003638B7" w:rsidP="003638B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3CD67D6C" w14:textId="033C2F86" w:rsidR="003638B7" w:rsidRPr="00F6209E" w:rsidRDefault="003638B7" w:rsidP="003638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09E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32</w:t>
            </w:r>
          </w:p>
        </w:tc>
        <w:tc>
          <w:tcPr>
            <w:tcW w:w="851" w:type="dxa"/>
            <w:vAlign w:val="center"/>
          </w:tcPr>
          <w:p w14:paraId="036FADCB" w14:textId="5ACDDFAA" w:rsidR="003638B7" w:rsidRPr="00F6209E" w:rsidRDefault="003638B7" w:rsidP="003638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09E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37</w:t>
            </w:r>
          </w:p>
        </w:tc>
        <w:tc>
          <w:tcPr>
            <w:tcW w:w="850" w:type="dxa"/>
            <w:vAlign w:val="center"/>
          </w:tcPr>
          <w:p w14:paraId="07F1F1A3" w14:textId="77777777" w:rsidR="003638B7" w:rsidRPr="00F6209E" w:rsidRDefault="003638B7" w:rsidP="003638B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2B9F" w:rsidRPr="00F6209E" w14:paraId="2F78FCC0" w14:textId="67CFB867" w:rsidTr="00096B7C">
        <w:trPr>
          <w:trHeight w:val="215"/>
        </w:trPr>
        <w:tc>
          <w:tcPr>
            <w:tcW w:w="2122" w:type="dxa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703BC49C" w14:textId="77777777" w:rsidR="00452B9F" w:rsidRPr="00F6209E" w:rsidRDefault="00452B9F" w:rsidP="00452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09E">
              <w:rPr>
                <w:rFonts w:ascii="Times New Roman" w:hAnsi="Times New Roman" w:cs="Times New Roman"/>
                <w:szCs w:val="21"/>
              </w:rPr>
              <w:t>Age at diagnosis</w:t>
            </w:r>
          </w:p>
        </w:tc>
        <w:tc>
          <w:tcPr>
            <w:tcW w:w="1417" w:type="dxa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3FF29852" w14:textId="77777777" w:rsidR="00452B9F" w:rsidRPr="00F6209E" w:rsidRDefault="00452B9F" w:rsidP="00452B9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</w:tcPr>
          <w:p w14:paraId="58CA612C" w14:textId="77777777" w:rsidR="00452B9F" w:rsidRPr="00F6209E" w:rsidRDefault="00452B9F" w:rsidP="00452B9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851" w:type="dxa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</w:tcPr>
          <w:p w14:paraId="66FEB797" w14:textId="77777777" w:rsidR="00452B9F" w:rsidRPr="00F6209E" w:rsidRDefault="00452B9F" w:rsidP="00452B9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851" w:type="dxa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54D5F731" w14:textId="3D2B8358" w:rsidR="00452B9F" w:rsidRPr="00F6209E" w:rsidRDefault="00071DAF" w:rsidP="00452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09E">
              <w:rPr>
                <w:rFonts w:ascii="Times New Roman" w:hAnsi="Times New Roman" w:cs="Times New Roman"/>
                <w:szCs w:val="21"/>
              </w:rPr>
              <w:t>0.</w:t>
            </w:r>
            <w:r w:rsidR="00C51178" w:rsidRPr="00F6209E">
              <w:rPr>
                <w:rFonts w:ascii="Times New Roman" w:hAnsi="Times New Roman" w:cs="Times New Roman"/>
                <w:szCs w:val="21"/>
              </w:rPr>
              <w:t>162</w:t>
            </w:r>
          </w:p>
        </w:tc>
        <w:tc>
          <w:tcPr>
            <w:tcW w:w="850" w:type="dxa"/>
            <w:vAlign w:val="center"/>
          </w:tcPr>
          <w:p w14:paraId="228F7803" w14:textId="43B5EE35" w:rsidR="00452B9F" w:rsidRPr="00F6209E" w:rsidRDefault="00452B9F" w:rsidP="00452B9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19346F35" w14:textId="35B6DFD6" w:rsidR="00452B9F" w:rsidRPr="00F6209E" w:rsidRDefault="00452B9F" w:rsidP="00452B9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26E23E7B" w14:textId="10A4D8C3" w:rsidR="00452B9F" w:rsidRPr="00F6209E" w:rsidRDefault="00071DAF" w:rsidP="00452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09E">
              <w:rPr>
                <w:rFonts w:ascii="Times New Roman" w:hAnsi="Times New Roman" w:cs="Times New Roman"/>
                <w:szCs w:val="21"/>
              </w:rPr>
              <w:t>0.715</w:t>
            </w:r>
          </w:p>
        </w:tc>
      </w:tr>
      <w:tr w:rsidR="00C51178" w:rsidRPr="00F6209E" w14:paraId="0E88C579" w14:textId="5083C036" w:rsidTr="00F03EE2">
        <w:trPr>
          <w:trHeight w:val="215"/>
        </w:trPr>
        <w:tc>
          <w:tcPr>
            <w:tcW w:w="2122" w:type="dxa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4F852572" w14:textId="77777777" w:rsidR="00C51178" w:rsidRPr="00F6209E" w:rsidRDefault="00C51178" w:rsidP="00C5117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41FA5C22" w14:textId="77777777" w:rsidR="00C51178" w:rsidRPr="00F6209E" w:rsidRDefault="00C51178" w:rsidP="00C511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09E">
              <w:rPr>
                <w:rFonts w:ascii="Times New Roman" w:hAnsi="Times New Roman" w:cs="Times New Roman"/>
                <w:szCs w:val="21"/>
              </w:rPr>
              <w:t>≤ 60</w:t>
            </w:r>
          </w:p>
        </w:tc>
        <w:tc>
          <w:tcPr>
            <w:tcW w:w="850" w:type="dxa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</w:tcPr>
          <w:p w14:paraId="3CAD5666" w14:textId="5E8731AF" w:rsidR="00C51178" w:rsidRPr="00F6209E" w:rsidRDefault="00C51178" w:rsidP="00C5117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F6209E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9</w:t>
            </w:r>
          </w:p>
        </w:tc>
        <w:tc>
          <w:tcPr>
            <w:tcW w:w="851" w:type="dxa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</w:tcPr>
          <w:p w14:paraId="60D85CEC" w14:textId="5E757185" w:rsidR="00C51178" w:rsidRPr="00F6209E" w:rsidRDefault="00C51178" w:rsidP="00C5117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F6209E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27</w:t>
            </w:r>
          </w:p>
        </w:tc>
        <w:tc>
          <w:tcPr>
            <w:tcW w:w="851" w:type="dxa"/>
            <w:vMerge w:val="restart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6771A9B7" w14:textId="77777777" w:rsidR="00C51178" w:rsidRPr="00F6209E" w:rsidRDefault="00C51178" w:rsidP="00C5117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bottom"/>
          </w:tcPr>
          <w:p w14:paraId="7B377669" w14:textId="56488202" w:rsidR="00C51178" w:rsidRPr="00F6209E" w:rsidRDefault="00C51178" w:rsidP="00C511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09E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851" w:type="dxa"/>
            <w:vAlign w:val="bottom"/>
          </w:tcPr>
          <w:p w14:paraId="571DE490" w14:textId="2AF36421" w:rsidR="00C51178" w:rsidRPr="00F6209E" w:rsidRDefault="00C51178" w:rsidP="00C511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09E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850" w:type="dxa"/>
            <w:vAlign w:val="center"/>
          </w:tcPr>
          <w:p w14:paraId="6971B50D" w14:textId="77777777" w:rsidR="00C51178" w:rsidRPr="00F6209E" w:rsidRDefault="00C51178" w:rsidP="00C5117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51178" w:rsidRPr="00F6209E" w14:paraId="47425929" w14:textId="4A3BA0F8" w:rsidTr="00F03EE2">
        <w:trPr>
          <w:trHeight w:val="215"/>
        </w:trPr>
        <w:tc>
          <w:tcPr>
            <w:tcW w:w="2122" w:type="dxa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300C6D54" w14:textId="2F65C802" w:rsidR="00C51178" w:rsidRPr="00F6209E" w:rsidRDefault="00C51178" w:rsidP="00C5117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67CAF619" w14:textId="77777777" w:rsidR="00C51178" w:rsidRPr="00F6209E" w:rsidRDefault="00C51178" w:rsidP="00C511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09E">
              <w:rPr>
                <w:rFonts w:ascii="Times New Roman" w:hAnsi="Times New Roman" w:cs="Times New Roman"/>
                <w:szCs w:val="21"/>
              </w:rPr>
              <w:t>＞</w:t>
            </w:r>
            <w:r w:rsidRPr="00F6209E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850" w:type="dxa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</w:tcPr>
          <w:p w14:paraId="704FFAF7" w14:textId="02736404" w:rsidR="00C51178" w:rsidRPr="00F6209E" w:rsidRDefault="00C51178" w:rsidP="00C5117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F6209E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61</w:t>
            </w:r>
          </w:p>
        </w:tc>
        <w:tc>
          <w:tcPr>
            <w:tcW w:w="851" w:type="dxa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</w:tcPr>
          <w:p w14:paraId="475BC66C" w14:textId="21E89A11" w:rsidR="00C51178" w:rsidRPr="00F6209E" w:rsidRDefault="00C51178" w:rsidP="00C5117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F6209E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53</w:t>
            </w:r>
          </w:p>
        </w:tc>
        <w:tc>
          <w:tcPr>
            <w:tcW w:w="851" w:type="dxa"/>
            <w:vMerge/>
            <w:vAlign w:val="center"/>
            <w:hideMark/>
          </w:tcPr>
          <w:p w14:paraId="26D7FE45" w14:textId="77777777" w:rsidR="00C51178" w:rsidRPr="00F6209E" w:rsidRDefault="00C51178" w:rsidP="00C5117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bottom"/>
          </w:tcPr>
          <w:p w14:paraId="71E5A80B" w14:textId="1848D57F" w:rsidR="00C51178" w:rsidRPr="00F6209E" w:rsidRDefault="00C51178" w:rsidP="00C511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09E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851" w:type="dxa"/>
            <w:vAlign w:val="bottom"/>
          </w:tcPr>
          <w:p w14:paraId="2AFEB270" w14:textId="6D591F25" w:rsidR="00C51178" w:rsidRPr="00F6209E" w:rsidRDefault="00C51178" w:rsidP="00C511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09E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850" w:type="dxa"/>
            <w:vAlign w:val="center"/>
          </w:tcPr>
          <w:p w14:paraId="6C9B1D7D" w14:textId="77777777" w:rsidR="00C51178" w:rsidRPr="00F6209E" w:rsidRDefault="00C51178" w:rsidP="00C5117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71DAF" w:rsidRPr="00F6209E" w14:paraId="694CE752" w14:textId="15C7249F" w:rsidTr="00096B7C">
        <w:trPr>
          <w:trHeight w:val="215"/>
        </w:trPr>
        <w:tc>
          <w:tcPr>
            <w:tcW w:w="2122" w:type="dxa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5763474B" w14:textId="77777777" w:rsidR="00071DAF" w:rsidRPr="00F6209E" w:rsidRDefault="00071DAF" w:rsidP="00071D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09E">
              <w:rPr>
                <w:rFonts w:ascii="Times New Roman" w:hAnsi="Times New Roman" w:cs="Times New Roman"/>
                <w:szCs w:val="21"/>
              </w:rPr>
              <w:t>Tumor size (cm)</w:t>
            </w:r>
          </w:p>
        </w:tc>
        <w:tc>
          <w:tcPr>
            <w:tcW w:w="1417" w:type="dxa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16B2FA71" w14:textId="77777777" w:rsidR="00071DAF" w:rsidRPr="00F6209E" w:rsidRDefault="00071DAF" w:rsidP="00071D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6B3E6DA1" w14:textId="77777777" w:rsidR="00071DAF" w:rsidRPr="00F6209E" w:rsidRDefault="00071DAF" w:rsidP="00071DA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851" w:type="dxa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5500BC9D" w14:textId="77777777" w:rsidR="00071DAF" w:rsidRPr="00F6209E" w:rsidRDefault="00071DAF" w:rsidP="00071DA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851" w:type="dxa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1850A815" w14:textId="77698B8B" w:rsidR="00071DAF" w:rsidRPr="00F6209E" w:rsidRDefault="00071DAF" w:rsidP="00071D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09E">
              <w:rPr>
                <w:rFonts w:ascii="Times New Roman" w:hAnsi="Times New Roman" w:cs="Times New Roman"/>
                <w:b/>
                <w:bCs/>
                <w:szCs w:val="21"/>
              </w:rPr>
              <w:t>0.0</w:t>
            </w:r>
            <w:r w:rsidR="00C51178" w:rsidRPr="00F6209E">
              <w:rPr>
                <w:rFonts w:ascii="Times New Roman" w:hAnsi="Times New Roman" w:cs="Times New Roman"/>
                <w:b/>
                <w:bCs/>
                <w:szCs w:val="21"/>
              </w:rPr>
              <w:t>32</w:t>
            </w:r>
            <w:r w:rsidRPr="00F6209E">
              <w:rPr>
                <w:rFonts w:ascii="Times New Roman" w:hAnsi="Times New Roman" w:cs="Times New Roman"/>
                <w:b/>
                <w:bCs/>
                <w:szCs w:val="21"/>
              </w:rPr>
              <w:t>*</w:t>
            </w:r>
          </w:p>
        </w:tc>
        <w:tc>
          <w:tcPr>
            <w:tcW w:w="850" w:type="dxa"/>
            <w:vAlign w:val="center"/>
          </w:tcPr>
          <w:p w14:paraId="6D135B7A" w14:textId="6FEB3B03" w:rsidR="00071DAF" w:rsidRPr="00F6209E" w:rsidRDefault="00071DAF" w:rsidP="00071DA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740FABD1" w14:textId="3C6453AF" w:rsidR="00071DAF" w:rsidRPr="00F6209E" w:rsidRDefault="00071DAF" w:rsidP="00071D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13D4A3EF" w14:textId="16D65618" w:rsidR="00071DAF" w:rsidRPr="00F6209E" w:rsidRDefault="00071DAF" w:rsidP="00071D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09E">
              <w:rPr>
                <w:rFonts w:ascii="Times New Roman" w:hAnsi="Times New Roman" w:cs="Times New Roman"/>
                <w:szCs w:val="21"/>
              </w:rPr>
              <w:t>0.260</w:t>
            </w:r>
          </w:p>
        </w:tc>
      </w:tr>
      <w:tr w:rsidR="00C51178" w:rsidRPr="00F6209E" w14:paraId="4C2427DF" w14:textId="5FA1B5D4" w:rsidTr="0057202A">
        <w:trPr>
          <w:trHeight w:val="215"/>
        </w:trPr>
        <w:tc>
          <w:tcPr>
            <w:tcW w:w="2122" w:type="dxa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46532FBF" w14:textId="77777777" w:rsidR="00C51178" w:rsidRPr="00F6209E" w:rsidRDefault="00C51178" w:rsidP="00C5117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005B8F01" w14:textId="77777777" w:rsidR="00C51178" w:rsidRPr="00F6209E" w:rsidRDefault="00C51178" w:rsidP="00C511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09E">
              <w:rPr>
                <w:rFonts w:ascii="Times New Roman" w:hAnsi="Times New Roman" w:cs="Times New Roman"/>
                <w:szCs w:val="21"/>
              </w:rPr>
              <w:t>≤ 5</w:t>
            </w:r>
          </w:p>
        </w:tc>
        <w:tc>
          <w:tcPr>
            <w:tcW w:w="850" w:type="dxa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</w:tcPr>
          <w:p w14:paraId="5389B9F5" w14:textId="43398A09" w:rsidR="00C51178" w:rsidRPr="00F6209E" w:rsidRDefault="00C51178" w:rsidP="00C5117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F6209E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8</w:t>
            </w:r>
          </w:p>
        </w:tc>
        <w:tc>
          <w:tcPr>
            <w:tcW w:w="851" w:type="dxa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</w:tcPr>
          <w:p w14:paraId="65AFC65E" w14:textId="420659ED" w:rsidR="00C51178" w:rsidRPr="00F6209E" w:rsidRDefault="00C51178" w:rsidP="00C511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09E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51" w:type="dxa"/>
            <w:vMerge w:val="restart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2359EEA0" w14:textId="77777777" w:rsidR="00C51178" w:rsidRPr="00F6209E" w:rsidRDefault="00C51178" w:rsidP="00C5117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bottom"/>
          </w:tcPr>
          <w:p w14:paraId="6D19A6CD" w14:textId="63DBDC99" w:rsidR="00C51178" w:rsidRPr="00F6209E" w:rsidRDefault="00C51178" w:rsidP="00C511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09E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851" w:type="dxa"/>
            <w:vAlign w:val="bottom"/>
          </w:tcPr>
          <w:p w14:paraId="5265AD72" w14:textId="245020CC" w:rsidR="00C51178" w:rsidRPr="00F6209E" w:rsidRDefault="00C51178" w:rsidP="00C511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09E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850" w:type="dxa"/>
            <w:vAlign w:val="center"/>
          </w:tcPr>
          <w:p w14:paraId="59C97416" w14:textId="77777777" w:rsidR="00C51178" w:rsidRPr="00F6209E" w:rsidRDefault="00C51178" w:rsidP="00C5117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51178" w:rsidRPr="00F6209E" w14:paraId="052ED4FC" w14:textId="20774351" w:rsidTr="0057202A">
        <w:trPr>
          <w:trHeight w:val="215"/>
        </w:trPr>
        <w:tc>
          <w:tcPr>
            <w:tcW w:w="2122" w:type="dxa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221A753F" w14:textId="6EB6B204" w:rsidR="00C51178" w:rsidRPr="00F6209E" w:rsidRDefault="00C51178" w:rsidP="00C5117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6C10C68E" w14:textId="77777777" w:rsidR="00C51178" w:rsidRPr="00F6209E" w:rsidRDefault="00C51178" w:rsidP="00C511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09E">
              <w:rPr>
                <w:rFonts w:ascii="Times New Roman" w:hAnsi="Times New Roman" w:cs="Times New Roman"/>
                <w:szCs w:val="21"/>
              </w:rPr>
              <w:t>＞</w:t>
            </w:r>
            <w:r w:rsidRPr="00F6209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50" w:type="dxa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</w:tcPr>
          <w:p w14:paraId="5A9E192A" w14:textId="145EB419" w:rsidR="00C51178" w:rsidRPr="00F6209E" w:rsidRDefault="00C51178" w:rsidP="00C5117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F6209E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62</w:t>
            </w:r>
          </w:p>
        </w:tc>
        <w:tc>
          <w:tcPr>
            <w:tcW w:w="851" w:type="dxa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</w:tcPr>
          <w:p w14:paraId="7E384987" w14:textId="19B3B62E" w:rsidR="00C51178" w:rsidRPr="00F6209E" w:rsidRDefault="00C51178" w:rsidP="00C511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09E"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851" w:type="dxa"/>
            <w:vMerge/>
            <w:vAlign w:val="center"/>
            <w:hideMark/>
          </w:tcPr>
          <w:p w14:paraId="5069C81D" w14:textId="77777777" w:rsidR="00C51178" w:rsidRPr="00F6209E" w:rsidRDefault="00C51178" w:rsidP="00C5117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bottom"/>
          </w:tcPr>
          <w:p w14:paraId="68A29CD5" w14:textId="711857DC" w:rsidR="00C51178" w:rsidRPr="00F6209E" w:rsidRDefault="00C51178" w:rsidP="00C511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09E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851" w:type="dxa"/>
            <w:vAlign w:val="bottom"/>
          </w:tcPr>
          <w:p w14:paraId="3C18161F" w14:textId="7887BFFD" w:rsidR="00C51178" w:rsidRPr="00F6209E" w:rsidRDefault="00C51178" w:rsidP="00C511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09E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850" w:type="dxa"/>
            <w:vAlign w:val="center"/>
          </w:tcPr>
          <w:p w14:paraId="1A5E2D4E" w14:textId="77777777" w:rsidR="00C51178" w:rsidRPr="00F6209E" w:rsidRDefault="00C51178" w:rsidP="00C5117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71DAF" w:rsidRPr="00F6209E" w14:paraId="182AA0B5" w14:textId="29FCC9A0" w:rsidTr="00096B7C">
        <w:trPr>
          <w:trHeight w:val="215"/>
        </w:trPr>
        <w:tc>
          <w:tcPr>
            <w:tcW w:w="2122" w:type="dxa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70AD6FDB" w14:textId="77777777" w:rsidR="00071DAF" w:rsidRPr="00F6209E" w:rsidRDefault="00071DAF" w:rsidP="00071D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09E">
              <w:rPr>
                <w:rFonts w:ascii="Times New Roman" w:hAnsi="Times New Roman" w:cs="Times New Roman"/>
                <w:szCs w:val="21"/>
              </w:rPr>
              <w:t>Location</w:t>
            </w:r>
          </w:p>
        </w:tc>
        <w:tc>
          <w:tcPr>
            <w:tcW w:w="1417" w:type="dxa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48A91A1F" w14:textId="77777777" w:rsidR="00071DAF" w:rsidRPr="00F6209E" w:rsidRDefault="00071DAF" w:rsidP="00071D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1A5BF0F4" w14:textId="77777777" w:rsidR="00071DAF" w:rsidRPr="00F6209E" w:rsidRDefault="00071DAF" w:rsidP="00071DA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851" w:type="dxa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54378460" w14:textId="77777777" w:rsidR="00071DAF" w:rsidRPr="00F6209E" w:rsidRDefault="00071DAF" w:rsidP="00071D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70DE3881" w14:textId="7F14C2C8" w:rsidR="00071DAF" w:rsidRPr="00F6209E" w:rsidRDefault="00071DAF" w:rsidP="00071D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09E">
              <w:rPr>
                <w:rFonts w:ascii="Times New Roman" w:hAnsi="Times New Roman" w:cs="Times New Roman"/>
                <w:szCs w:val="21"/>
              </w:rPr>
              <w:t>0.</w:t>
            </w:r>
            <w:r w:rsidR="00C51178" w:rsidRPr="00F6209E">
              <w:rPr>
                <w:rFonts w:ascii="Times New Roman" w:hAnsi="Times New Roman" w:cs="Times New Roman"/>
                <w:szCs w:val="21"/>
              </w:rPr>
              <w:t>733</w:t>
            </w:r>
          </w:p>
        </w:tc>
        <w:tc>
          <w:tcPr>
            <w:tcW w:w="850" w:type="dxa"/>
            <w:vAlign w:val="center"/>
          </w:tcPr>
          <w:p w14:paraId="3CEA2F6A" w14:textId="4CED7623" w:rsidR="00071DAF" w:rsidRPr="00F6209E" w:rsidRDefault="00071DAF" w:rsidP="00071D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6A8CBEB1" w14:textId="36393D32" w:rsidR="00071DAF" w:rsidRPr="00F6209E" w:rsidRDefault="00071DAF" w:rsidP="00071D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61CFD31E" w14:textId="44273B8F" w:rsidR="00071DAF" w:rsidRPr="00F6209E" w:rsidRDefault="00071DAF" w:rsidP="00071D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09E">
              <w:rPr>
                <w:rFonts w:ascii="Times New Roman" w:hAnsi="Times New Roman" w:cs="Times New Roman"/>
                <w:szCs w:val="21"/>
              </w:rPr>
              <w:t>0.391</w:t>
            </w:r>
          </w:p>
        </w:tc>
      </w:tr>
      <w:tr w:rsidR="00071DAF" w:rsidRPr="00F6209E" w14:paraId="66DD6B3B" w14:textId="7CE3177D" w:rsidTr="00096B7C">
        <w:trPr>
          <w:trHeight w:val="215"/>
        </w:trPr>
        <w:tc>
          <w:tcPr>
            <w:tcW w:w="2122" w:type="dxa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3663EC56" w14:textId="77777777" w:rsidR="00071DAF" w:rsidRPr="00F6209E" w:rsidRDefault="00071DAF" w:rsidP="00071D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326E7C01" w14:textId="77777777" w:rsidR="00071DAF" w:rsidRPr="00F6209E" w:rsidRDefault="00071DAF" w:rsidP="00071D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09E">
              <w:rPr>
                <w:rFonts w:ascii="Times New Roman" w:hAnsi="Times New Roman" w:cs="Times New Roman"/>
                <w:szCs w:val="21"/>
              </w:rPr>
              <w:t>proximal</w:t>
            </w:r>
          </w:p>
        </w:tc>
        <w:tc>
          <w:tcPr>
            <w:tcW w:w="850" w:type="dxa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53980742" w14:textId="7F47F33F" w:rsidR="00071DAF" w:rsidRPr="00F6209E" w:rsidRDefault="00C51178" w:rsidP="00071DA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F6209E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26</w:t>
            </w:r>
          </w:p>
        </w:tc>
        <w:tc>
          <w:tcPr>
            <w:tcW w:w="851" w:type="dxa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0A5B411A" w14:textId="3E090130" w:rsidR="00071DAF" w:rsidRPr="00F6209E" w:rsidRDefault="00071DAF" w:rsidP="00071D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09E">
              <w:rPr>
                <w:rFonts w:ascii="Times New Roman" w:hAnsi="Times New Roman" w:cs="Times New Roman"/>
                <w:szCs w:val="21"/>
              </w:rPr>
              <w:t>2</w:t>
            </w:r>
            <w:r w:rsidR="00C51178" w:rsidRPr="00F6209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51" w:type="dxa"/>
            <w:vMerge w:val="restart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69DD38EA" w14:textId="77777777" w:rsidR="00071DAF" w:rsidRPr="00F6209E" w:rsidRDefault="00071DAF" w:rsidP="00071D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02BF329A" w14:textId="5B4775B5" w:rsidR="00071DAF" w:rsidRPr="00F6209E" w:rsidRDefault="00071DAF" w:rsidP="00071D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09E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22</w:t>
            </w:r>
          </w:p>
        </w:tc>
        <w:tc>
          <w:tcPr>
            <w:tcW w:w="851" w:type="dxa"/>
            <w:vAlign w:val="center"/>
          </w:tcPr>
          <w:p w14:paraId="280A8658" w14:textId="292F04FF" w:rsidR="00071DAF" w:rsidRPr="00F6209E" w:rsidRDefault="00071DAF" w:rsidP="00071D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09E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27</w:t>
            </w:r>
          </w:p>
        </w:tc>
        <w:tc>
          <w:tcPr>
            <w:tcW w:w="850" w:type="dxa"/>
            <w:vAlign w:val="center"/>
          </w:tcPr>
          <w:p w14:paraId="2F08FE56" w14:textId="77777777" w:rsidR="00071DAF" w:rsidRPr="00F6209E" w:rsidRDefault="00071DAF" w:rsidP="00071D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71DAF" w:rsidRPr="00F6209E" w14:paraId="4932326E" w14:textId="071200B0" w:rsidTr="00096B7C">
        <w:trPr>
          <w:trHeight w:val="215"/>
        </w:trPr>
        <w:tc>
          <w:tcPr>
            <w:tcW w:w="2122" w:type="dxa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5767AACC" w14:textId="71D8339E" w:rsidR="00071DAF" w:rsidRPr="00F6209E" w:rsidRDefault="00071DAF" w:rsidP="00071D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3F103152" w14:textId="77777777" w:rsidR="00071DAF" w:rsidRPr="00F6209E" w:rsidRDefault="00071DAF" w:rsidP="00071D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09E">
              <w:rPr>
                <w:rFonts w:ascii="Times New Roman" w:hAnsi="Times New Roman" w:cs="Times New Roman"/>
                <w:szCs w:val="21"/>
              </w:rPr>
              <w:t>distal</w:t>
            </w:r>
          </w:p>
        </w:tc>
        <w:tc>
          <w:tcPr>
            <w:tcW w:w="850" w:type="dxa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6B40EF21" w14:textId="1F4CF9D9" w:rsidR="00071DAF" w:rsidRPr="00F6209E" w:rsidRDefault="00071DAF" w:rsidP="00071DA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F6209E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5</w:t>
            </w:r>
            <w:r w:rsidR="00C51178" w:rsidRPr="00F6209E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4</w:t>
            </w:r>
          </w:p>
        </w:tc>
        <w:tc>
          <w:tcPr>
            <w:tcW w:w="851" w:type="dxa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3522A4BF" w14:textId="6425274D" w:rsidR="00071DAF" w:rsidRPr="00F6209E" w:rsidRDefault="00071DAF" w:rsidP="00071D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09E">
              <w:rPr>
                <w:rFonts w:ascii="Times New Roman" w:hAnsi="Times New Roman" w:cs="Times New Roman"/>
                <w:szCs w:val="21"/>
              </w:rPr>
              <w:t>5</w:t>
            </w:r>
            <w:r w:rsidR="00C51178" w:rsidRPr="00F6209E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851" w:type="dxa"/>
            <w:vMerge/>
            <w:vAlign w:val="center"/>
            <w:hideMark/>
          </w:tcPr>
          <w:p w14:paraId="0D1712A0" w14:textId="77777777" w:rsidR="00071DAF" w:rsidRPr="00F6209E" w:rsidRDefault="00071DAF" w:rsidP="00071D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64BA0D64" w14:textId="477B276D" w:rsidR="00071DAF" w:rsidRPr="00F6209E" w:rsidRDefault="00071DAF" w:rsidP="00071D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09E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58</w:t>
            </w:r>
          </w:p>
        </w:tc>
        <w:tc>
          <w:tcPr>
            <w:tcW w:w="851" w:type="dxa"/>
            <w:vAlign w:val="center"/>
          </w:tcPr>
          <w:p w14:paraId="7CA1BA7A" w14:textId="6356A1AD" w:rsidR="00071DAF" w:rsidRPr="00F6209E" w:rsidRDefault="00071DAF" w:rsidP="00071D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09E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53</w:t>
            </w:r>
          </w:p>
        </w:tc>
        <w:tc>
          <w:tcPr>
            <w:tcW w:w="850" w:type="dxa"/>
            <w:vAlign w:val="center"/>
          </w:tcPr>
          <w:p w14:paraId="58B11270" w14:textId="77777777" w:rsidR="00071DAF" w:rsidRPr="00F6209E" w:rsidRDefault="00071DAF" w:rsidP="00071D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71DAF" w:rsidRPr="00F6209E" w14:paraId="0D51CBB5" w14:textId="1C1D3CDD" w:rsidTr="00096B7C">
        <w:trPr>
          <w:trHeight w:val="215"/>
        </w:trPr>
        <w:tc>
          <w:tcPr>
            <w:tcW w:w="2122" w:type="dxa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25C5898B" w14:textId="77777777" w:rsidR="00071DAF" w:rsidRPr="00F6209E" w:rsidRDefault="00071DAF" w:rsidP="00071D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09E">
              <w:rPr>
                <w:rFonts w:ascii="Times New Roman" w:hAnsi="Times New Roman" w:cs="Times New Roman"/>
                <w:szCs w:val="21"/>
              </w:rPr>
              <w:t>Differentiation</w:t>
            </w:r>
          </w:p>
        </w:tc>
        <w:tc>
          <w:tcPr>
            <w:tcW w:w="1417" w:type="dxa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263A5C56" w14:textId="77777777" w:rsidR="00071DAF" w:rsidRPr="00F6209E" w:rsidRDefault="00071DAF" w:rsidP="00071D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27F5039E" w14:textId="77777777" w:rsidR="00071DAF" w:rsidRPr="00F6209E" w:rsidRDefault="00071DAF" w:rsidP="00071DA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851" w:type="dxa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7D989CF6" w14:textId="77777777" w:rsidR="00071DAF" w:rsidRPr="00F6209E" w:rsidRDefault="00071DAF" w:rsidP="00071D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62CA7E07" w14:textId="2B5E00D8" w:rsidR="00071DAF" w:rsidRPr="00F6209E" w:rsidRDefault="00071DAF" w:rsidP="00071D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09E">
              <w:rPr>
                <w:rFonts w:ascii="Times New Roman" w:hAnsi="Times New Roman" w:cs="Times New Roman"/>
                <w:szCs w:val="21"/>
              </w:rPr>
              <w:t>0.</w:t>
            </w:r>
            <w:r w:rsidR="00C51178" w:rsidRPr="00F6209E">
              <w:rPr>
                <w:rFonts w:ascii="Times New Roman" w:hAnsi="Times New Roman" w:cs="Times New Roman"/>
                <w:szCs w:val="21"/>
              </w:rPr>
              <w:t>750</w:t>
            </w:r>
          </w:p>
        </w:tc>
        <w:tc>
          <w:tcPr>
            <w:tcW w:w="850" w:type="dxa"/>
            <w:vAlign w:val="center"/>
          </w:tcPr>
          <w:p w14:paraId="3B8CEBB0" w14:textId="26FEBB5C" w:rsidR="00071DAF" w:rsidRPr="00F6209E" w:rsidRDefault="00071DAF" w:rsidP="00071D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1FDD2B0D" w14:textId="5F5DA7E4" w:rsidR="00071DAF" w:rsidRPr="00F6209E" w:rsidRDefault="00071DAF" w:rsidP="00071D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28B4AC86" w14:textId="0A58670C" w:rsidR="00071DAF" w:rsidRPr="00F6209E" w:rsidRDefault="00071DAF" w:rsidP="00071D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09E">
              <w:rPr>
                <w:rFonts w:ascii="Times New Roman" w:hAnsi="Times New Roman" w:cs="Times New Roman"/>
                <w:szCs w:val="21"/>
              </w:rPr>
              <w:t>0.078</w:t>
            </w:r>
          </w:p>
        </w:tc>
      </w:tr>
      <w:tr w:rsidR="00071DAF" w:rsidRPr="00F6209E" w14:paraId="73AB1E3F" w14:textId="364B5A09" w:rsidTr="00096B7C">
        <w:trPr>
          <w:trHeight w:val="265"/>
        </w:trPr>
        <w:tc>
          <w:tcPr>
            <w:tcW w:w="2122" w:type="dxa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16008738" w14:textId="77777777" w:rsidR="00071DAF" w:rsidRPr="00F6209E" w:rsidRDefault="00071DAF" w:rsidP="00071D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2D50261E" w14:textId="77777777" w:rsidR="00071DAF" w:rsidRPr="00F6209E" w:rsidRDefault="00071DAF" w:rsidP="00071D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09E">
              <w:rPr>
                <w:rFonts w:ascii="Times New Roman" w:hAnsi="Times New Roman" w:cs="Times New Roman"/>
                <w:szCs w:val="21"/>
              </w:rPr>
              <w:t>Well-moderate</w:t>
            </w:r>
          </w:p>
        </w:tc>
        <w:tc>
          <w:tcPr>
            <w:tcW w:w="850" w:type="dxa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bottom"/>
            <w:hideMark/>
          </w:tcPr>
          <w:p w14:paraId="76D31E44" w14:textId="20EDDBBE" w:rsidR="00071DAF" w:rsidRPr="00F6209E" w:rsidRDefault="00C51178" w:rsidP="00071DA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F6209E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44</w:t>
            </w:r>
          </w:p>
        </w:tc>
        <w:tc>
          <w:tcPr>
            <w:tcW w:w="851" w:type="dxa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bottom"/>
            <w:hideMark/>
          </w:tcPr>
          <w:p w14:paraId="1C3D20F3" w14:textId="3DB20C4E" w:rsidR="00071DAF" w:rsidRPr="00F6209E" w:rsidRDefault="00071DAF" w:rsidP="00071D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09E">
              <w:rPr>
                <w:rFonts w:ascii="Times New Roman" w:hAnsi="Times New Roman" w:cs="Times New Roman"/>
                <w:szCs w:val="21"/>
              </w:rPr>
              <w:t>4</w:t>
            </w:r>
            <w:r w:rsidR="00C51178" w:rsidRPr="00F6209E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851" w:type="dxa"/>
            <w:vMerge w:val="restart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7025C2B2" w14:textId="77777777" w:rsidR="00071DAF" w:rsidRPr="00F6209E" w:rsidRDefault="00071DAF" w:rsidP="00071D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bottom"/>
          </w:tcPr>
          <w:p w14:paraId="6C0C5011" w14:textId="07D15A5C" w:rsidR="00071DAF" w:rsidRPr="00F6209E" w:rsidRDefault="00071DAF" w:rsidP="00071D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09E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851" w:type="dxa"/>
            <w:vAlign w:val="bottom"/>
          </w:tcPr>
          <w:p w14:paraId="021C7CEA" w14:textId="3933744F" w:rsidR="00071DAF" w:rsidRPr="00F6209E" w:rsidRDefault="00071DAF" w:rsidP="00071D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09E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850" w:type="dxa"/>
            <w:vAlign w:val="center"/>
          </w:tcPr>
          <w:p w14:paraId="03C9DE72" w14:textId="77777777" w:rsidR="00071DAF" w:rsidRPr="00F6209E" w:rsidRDefault="00071DAF" w:rsidP="00071D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71DAF" w:rsidRPr="00F6209E" w14:paraId="5CC2B988" w14:textId="7267605A" w:rsidTr="00096B7C">
        <w:trPr>
          <w:trHeight w:val="215"/>
        </w:trPr>
        <w:tc>
          <w:tcPr>
            <w:tcW w:w="2122" w:type="dxa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06B45332" w14:textId="0E413175" w:rsidR="00071DAF" w:rsidRPr="00F6209E" w:rsidRDefault="00071DAF" w:rsidP="00071D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4EE865D4" w14:textId="77777777" w:rsidR="00071DAF" w:rsidRPr="00F6209E" w:rsidRDefault="00071DAF" w:rsidP="00071D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09E">
              <w:rPr>
                <w:rFonts w:ascii="Times New Roman" w:hAnsi="Times New Roman" w:cs="Times New Roman"/>
                <w:szCs w:val="21"/>
              </w:rPr>
              <w:t>Poor</w:t>
            </w:r>
          </w:p>
        </w:tc>
        <w:tc>
          <w:tcPr>
            <w:tcW w:w="850" w:type="dxa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bottom"/>
            <w:hideMark/>
          </w:tcPr>
          <w:p w14:paraId="4497467D" w14:textId="74C158FB" w:rsidR="00071DAF" w:rsidRPr="00F6209E" w:rsidRDefault="00071DAF" w:rsidP="00071DA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F6209E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3</w:t>
            </w:r>
            <w:r w:rsidR="00C51178" w:rsidRPr="00F6209E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6</w:t>
            </w:r>
          </w:p>
        </w:tc>
        <w:tc>
          <w:tcPr>
            <w:tcW w:w="851" w:type="dxa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bottom"/>
            <w:hideMark/>
          </w:tcPr>
          <w:p w14:paraId="7A780665" w14:textId="11732A10" w:rsidR="00071DAF" w:rsidRPr="00F6209E" w:rsidRDefault="00071DAF" w:rsidP="00071D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09E">
              <w:rPr>
                <w:rFonts w:ascii="Times New Roman" w:hAnsi="Times New Roman" w:cs="Times New Roman"/>
                <w:szCs w:val="21"/>
              </w:rPr>
              <w:t>3</w:t>
            </w:r>
            <w:r w:rsidR="00C51178" w:rsidRPr="00F6209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51" w:type="dxa"/>
            <w:vMerge/>
            <w:vAlign w:val="center"/>
            <w:hideMark/>
          </w:tcPr>
          <w:p w14:paraId="699A3A7D" w14:textId="77777777" w:rsidR="00071DAF" w:rsidRPr="00F6209E" w:rsidRDefault="00071DAF" w:rsidP="00071D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bottom"/>
          </w:tcPr>
          <w:p w14:paraId="561F8237" w14:textId="0C60C50B" w:rsidR="00071DAF" w:rsidRPr="00F6209E" w:rsidRDefault="00071DAF" w:rsidP="00071D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09E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851" w:type="dxa"/>
            <w:vAlign w:val="bottom"/>
          </w:tcPr>
          <w:p w14:paraId="45AEF6E6" w14:textId="3863AE2F" w:rsidR="00071DAF" w:rsidRPr="00F6209E" w:rsidRDefault="00071DAF" w:rsidP="00071D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09E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850" w:type="dxa"/>
            <w:vAlign w:val="center"/>
          </w:tcPr>
          <w:p w14:paraId="02E84B98" w14:textId="77777777" w:rsidR="00071DAF" w:rsidRPr="00F6209E" w:rsidRDefault="00071DAF" w:rsidP="00071D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71DAF" w:rsidRPr="00F6209E" w14:paraId="3ADEF580" w14:textId="4C680351" w:rsidTr="00096B7C">
        <w:trPr>
          <w:trHeight w:val="215"/>
        </w:trPr>
        <w:tc>
          <w:tcPr>
            <w:tcW w:w="2122" w:type="dxa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7E0D84FB" w14:textId="77777777" w:rsidR="00071DAF" w:rsidRPr="00F6209E" w:rsidRDefault="00071DAF" w:rsidP="00071D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09E">
              <w:rPr>
                <w:rFonts w:ascii="Times New Roman" w:hAnsi="Times New Roman" w:cs="Times New Roman"/>
                <w:szCs w:val="21"/>
              </w:rPr>
              <w:t>Depth of invasion</w:t>
            </w:r>
          </w:p>
        </w:tc>
        <w:tc>
          <w:tcPr>
            <w:tcW w:w="1417" w:type="dxa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67B38BB0" w14:textId="77777777" w:rsidR="00071DAF" w:rsidRPr="00F6209E" w:rsidRDefault="00071DAF" w:rsidP="00071D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6E02DE8A" w14:textId="77777777" w:rsidR="00071DAF" w:rsidRPr="00F6209E" w:rsidRDefault="00071DAF" w:rsidP="00071DA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851" w:type="dxa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7F203AC8" w14:textId="77777777" w:rsidR="00071DAF" w:rsidRPr="00F6209E" w:rsidRDefault="00071DAF" w:rsidP="00071D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127C052B" w14:textId="7D410A21" w:rsidR="00071DAF" w:rsidRPr="00F6209E" w:rsidRDefault="00071DAF" w:rsidP="00071D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09E">
              <w:rPr>
                <w:rFonts w:ascii="Times New Roman" w:hAnsi="Times New Roman" w:cs="Times New Roman"/>
                <w:szCs w:val="21"/>
              </w:rPr>
              <w:t>0.</w:t>
            </w:r>
            <w:r w:rsidR="00F6209E" w:rsidRPr="00F6209E">
              <w:rPr>
                <w:rFonts w:ascii="Times New Roman" w:hAnsi="Times New Roman" w:cs="Times New Roman"/>
                <w:szCs w:val="21"/>
              </w:rPr>
              <w:t>122</w:t>
            </w:r>
          </w:p>
        </w:tc>
        <w:tc>
          <w:tcPr>
            <w:tcW w:w="850" w:type="dxa"/>
            <w:vAlign w:val="center"/>
          </w:tcPr>
          <w:p w14:paraId="65E9BE7D" w14:textId="77777777" w:rsidR="00071DAF" w:rsidRPr="00F6209E" w:rsidRDefault="00071DAF" w:rsidP="00071DA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54A99BCF" w14:textId="77777777" w:rsidR="00071DAF" w:rsidRPr="00F6209E" w:rsidRDefault="00071DAF" w:rsidP="00071DA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4D54220D" w14:textId="7B231D9A" w:rsidR="00071DAF" w:rsidRPr="00F6209E" w:rsidRDefault="00071DAF" w:rsidP="00071DA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09E">
              <w:rPr>
                <w:rFonts w:ascii="Times New Roman" w:hAnsi="Times New Roman" w:cs="Times New Roman"/>
                <w:b/>
                <w:bCs/>
                <w:szCs w:val="21"/>
              </w:rPr>
              <w:t>0.0</w:t>
            </w:r>
            <w:r w:rsidR="007C3828" w:rsidRPr="00F6209E">
              <w:rPr>
                <w:rFonts w:ascii="Times New Roman" w:hAnsi="Times New Roman" w:cs="Times New Roman"/>
                <w:b/>
                <w:bCs/>
                <w:szCs w:val="21"/>
              </w:rPr>
              <w:t>32</w:t>
            </w:r>
            <w:r w:rsidRPr="00F6209E">
              <w:rPr>
                <w:rFonts w:ascii="Times New Roman" w:hAnsi="Times New Roman" w:cs="Times New Roman"/>
                <w:b/>
                <w:bCs/>
                <w:szCs w:val="21"/>
              </w:rPr>
              <w:t>*</w:t>
            </w:r>
          </w:p>
        </w:tc>
      </w:tr>
      <w:tr w:rsidR="007C3828" w:rsidRPr="00F6209E" w14:paraId="01E45F75" w14:textId="2FAB2E95" w:rsidTr="00096B7C">
        <w:trPr>
          <w:trHeight w:val="215"/>
        </w:trPr>
        <w:tc>
          <w:tcPr>
            <w:tcW w:w="2122" w:type="dxa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167CEFCB" w14:textId="77777777" w:rsidR="007C3828" w:rsidRPr="00F6209E" w:rsidRDefault="007C3828" w:rsidP="007C382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5207EC60" w14:textId="77777777" w:rsidR="007C3828" w:rsidRPr="00F6209E" w:rsidRDefault="007C3828" w:rsidP="007C38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09E">
              <w:rPr>
                <w:rFonts w:ascii="Times New Roman" w:hAnsi="Times New Roman" w:cs="Times New Roman"/>
                <w:szCs w:val="21"/>
              </w:rPr>
              <w:t>T1-T2</w:t>
            </w:r>
          </w:p>
        </w:tc>
        <w:tc>
          <w:tcPr>
            <w:tcW w:w="850" w:type="dxa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15041078" w14:textId="69B05DDA" w:rsidR="007C3828" w:rsidRPr="00F6209E" w:rsidRDefault="00F6209E" w:rsidP="007C38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F6209E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3</w:t>
            </w:r>
          </w:p>
        </w:tc>
        <w:tc>
          <w:tcPr>
            <w:tcW w:w="851" w:type="dxa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57F88D28" w14:textId="3E2EEC61" w:rsidR="007C3828" w:rsidRPr="00F6209E" w:rsidRDefault="007C3828" w:rsidP="007C38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09E">
              <w:rPr>
                <w:rFonts w:ascii="Times New Roman" w:hAnsi="Times New Roman" w:cs="Times New Roman"/>
                <w:szCs w:val="21"/>
              </w:rPr>
              <w:t>2</w:t>
            </w:r>
            <w:r w:rsidR="00F6209E" w:rsidRPr="00F6209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  <w:vMerge w:val="restart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754C0EE5" w14:textId="77777777" w:rsidR="007C3828" w:rsidRPr="00F6209E" w:rsidRDefault="007C3828" w:rsidP="007C382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bottom"/>
          </w:tcPr>
          <w:p w14:paraId="7E656D50" w14:textId="3350E7DE" w:rsidR="007C3828" w:rsidRPr="00F6209E" w:rsidRDefault="007C3828" w:rsidP="007C38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09E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51" w:type="dxa"/>
            <w:vAlign w:val="bottom"/>
          </w:tcPr>
          <w:p w14:paraId="52C62666" w14:textId="2D62B741" w:rsidR="007C3828" w:rsidRPr="00F6209E" w:rsidRDefault="007C3828" w:rsidP="007C38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09E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850" w:type="dxa"/>
            <w:vAlign w:val="center"/>
          </w:tcPr>
          <w:p w14:paraId="5526C625" w14:textId="77777777" w:rsidR="007C3828" w:rsidRPr="00F6209E" w:rsidRDefault="007C3828" w:rsidP="007C382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C3828" w:rsidRPr="00F6209E" w14:paraId="68EF11E4" w14:textId="4B8C663D" w:rsidTr="00096B7C">
        <w:trPr>
          <w:trHeight w:val="215"/>
        </w:trPr>
        <w:tc>
          <w:tcPr>
            <w:tcW w:w="2122" w:type="dxa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312EAD26" w14:textId="76130F1F" w:rsidR="007C3828" w:rsidRPr="00F6209E" w:rsidRDefault="007C3828" w:rsidP="007C382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66B553A3" w14:textId="77777777" w:rsidR="007C3828" w:rsidRPr="00F6209E" w:rsidRDefault="007C3828" w:rsidP="007C38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09E">
              <w:rPr>
                <w:rFonts w:ascii="Times New Roman" w:hAnsi="Times New Roman" w:cs="Times New Roman"/>
                <w:szCs w:val="21"/>
              </w:rPr>
              <w:t>T3-T4</w:t>
            </w:r>
          </w:p>
        </w:tc>
        <w:tc>
          <w:tcPr>
            <w:tcW w:w="850" w:type="dxa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555673F9" w14:textId="3006663D" w:rsidR="007C3828" w:rsidRPr="00F6209E" w:rsidRDefault="00F6209E" w:rsidP="007C38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F6209E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67</w:t>
            </w:r>
          </w:p>
        </w:tc>
        <w:tc>
          <w:tcPr>
            <w:tcW w:w="851" w:type="dxa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70ABF68A" w14:textId="0F49A518" w:rsidR="007C3828" w:rsidRPr="00F6209E" w:rsidRDefault="00C51178" w:rsidP="007C382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F6209E">
              <w:rPr>
                <w:rFonts w:ascii="Times New Roman" w:hAnsi="Times New Roman" w:cs="Times New Roman" w:hint="eastAsia"/>
                <w:color w:val="000000" w:themeColor="text1"/>
                <w:kern w:val="24"/>
                <w:szCs w:val="21"/>
              </w:rPr>
              <w:t>5</w:t>
            </w:r>
            <w:r w:rsidR="00F6209E" w:rsidRPr="00F6209E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9</w:t>
            </w:r>
          </w:p>
        </w:tc>
        <w:tc>
          <w:tcPr>
            <w:tcW w:w="851" w:type="dxa"/>
            <w:vMerge/>
            <w:vAlign w:val="center"/>
            <w:hideMark/>
          </w:tcPr>
          <w:p w14:paraId="101DF93B" w14:textId="77777777" w:rsidR="007C3828" w:rsidRPr="00F6209E" w:rsidRDefault="007C3828" w:rsidP="007C382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bottom"/>
          </w:tcPr>
          <w:p w14:paraId="1BDCF48E" w14:textId="59EF3716" w:rsidR="007C3828" w:rsidRPr="00F6209E" w:rsidRDefault="007C3828" w:rsidP="007C38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09E"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851" w:type="dxa"/>
            <w:vAlign w:val="bottom"/>
          </w:tcPr>
          <w:p w14:paraId="44712337" w14:textId="1945826A" w:rsidR="007C3828" w:rsidRPr="00F6209E" w:rsidRDefault="007C3828" w:rsidP="007C38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09E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850" w:type="dxa"/>
            <w:vAlign w:val="center"/>
          </w:tcPr>
          <w:p w14:paraId="643B021B" w14:textId="77777777" w:rsidR="007C3828" w:rsidRPr="00F6209E" w:rsidRDefault="007C3828" w:rsidP="007C382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71DAF" w:rsidRPr="00F6209E" w14:paraId="1E987B39" w14:textId="46CCBEBE" w:rsidTr="00096B7C">
        <w:trPr>
          <w:trHeight w:val="334"/>
        </w:trPr>
        <w:tc>
          <w:tcPr>
            <w:tcW w:w="2122" w:type="dxa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368E4047" w14:textId="77777777" w:rsidR="00071DAF" w:rsidRPr="00F6209E" w:rsidRDefault="00071DAF" w:rsidP="00071D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09E">
              <w:rPr>
                <w:rFonts w:ascii="Times New Roman" w:hAnsi="Times New Roman" w:cs="Times New Roman"/>
                <w:szCs w:val="21"/>
              </w:rPr>
              <w:t>Lymph node metastasis</w:t>
            </w:r>
          </w:p>
        </w:tc>
        <w:tc>
          <w:tcPr>
            <w:tcW w:w="1417" w:type="dxa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0A44C594" w14:textId="77777777" w:rsidR="00071DAF" w:rsidRPr="00F6209E" w:rsidRDefault="00071DAF" w:rsidP="00071D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0B5C73D2" w14:textId="77777777" w:rsidR="00071DAF" w:rsidRPr="00F6209E" w:rsidRDefault="00071DAF" w:rsidP="00071D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74D3E37A" w14:textId="77777777" w:rsidR="00071DAF" w:rsidRPr="00F6209E" w:rsidRDefault="00071DAF" w:rsidP="00071D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7FCAB541" w14:textId="7B43E0FA" w:rsidR="00071DAF" w:rsidRPr="00F6209E" w:rsidRDefault="00F6209E" w:rsidP="00071D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09E">
              <w:rPr>
                <w:rFonts w:ascii="Times New Roman" w:hAnsi="Times New Roman" w:cs="Times New Roman"/>
                <w:b/>
                <w:bCs/>
                <w:szCs w:val="21"/>
              </w:rPr>
              <w:t>0.002*</w:t>
            </w:r>
          </w:p>
        </w:tc>
        <w:tc>
          <w:tcPr>
            <w:tcW w:w="850" w:type="dxa"/>
            <w:vAlign w:val="center"/>
          </w:tcPr>
          <w:p w14:paraId="0FEF877A" w14:textId="77777777" w:rsidR="00071DAF" w:rsidRPr="00F6209E" w:rsidRDefault="00071DAF" w:rsidP="00071D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73DCC09B" w14:textId="77777777" w:rsidR="00071DAF" w:rsidRPr="00F6209E" w:rsidRDefault="00071DAF" w:rsidP="00071D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37BE5F4F" w14:textId="2A2A1E48" w:rsidR="00071DAF" w:rsidRPr="00F6209E" w:rsidRDefault="007C3828" w:rsidP="00071D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09E">
              <w:rPr>
                <w:rFonts w:ascii="Times New Roman" w:hAnsi="Times New Roman" w:cs="Times New Roman"/>
                <w:szCs w:val="21"/>
              </w:rPr>
              <w:t>0.514</w:t>
            </w:r>
          </w:p>
        </w:tc>
      </w:tr>
      <w:tr w:rsidR="00F6209E" w:rsidRPr="00F6209E" w14:paraId="211EE00B" w14:textId="1D5B1CD6" w:rsidTr="0045569F">
        <w:trPr>
          <w:trHeight w:val="215"/>
        </w:trPr>
        <w:tc>
          <w:tcPr>
            <w:tcW w:w="2122" w:type="dxa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5ABBEFE1" w14:textId="77777777" w:rsidR="00F6209E" w:rsidRPr="00F6209E" w:rsidRDefault="00F6209E" w:rsidP="00F6209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76EE7116" w14:textId="77777777" w:rsidR="00F6209E" w:rsidRPr="00F6209E" w:rsidRDefault="00F6209E" w:rsidP="00F620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09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850" w:type="dxa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34755DD7" w14:textId="1697A0BE" w:rsidR="00F6209E" w:rsidRPr="00F6209E" w:rsidRDefault="00F6209E" w:rsidP="00F620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09E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851" w:type="dxa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159DDCE5" w14:textId="256A696C" w:rsidR="00F6209E" w:rsidRPr="00F6209E" w:rsidRDefault="00F6209E" w:rsidP="00F620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09E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851" w:type="dxa"/>
            <w:vMerge w:val="restart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64300439" w14:textId="77777777" w:rsidR="00F6209E" w:rsidRPr="00F6209E" w:rsidRDefault="00F6209E" w:rsidP="00F6209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bottom"/>
          </w:tcPr>
          <w:p w14:paraId="228CE4B9" w14:textId="0DEF9D35" w:rsidR="00F6209E" w:rsidRPr="00F6209E" w:rsidRDefault="00F6209E" w:rsidP="00F620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09E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851" w:type="dxa"/>
            <w:vAlign w:val="bottom"/>
          </w:tcPr>
          <w:p w14:paraId="073DC4B1" w14:textId="7EFCFA3B" w:rsidR="00F6209E" w:rsidRPr="00F6209E" w:rsidRDefault="00F6209E" w:rsidP="00F620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09E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850" w:type="dxa"/>
            <w:vAlign w:val="center"/>
          </w:tcPr>
          <w:p w14:paraId="4B6E0DFD" w14:textId="77777777" w:rsidR="00F6209E" w:rsidRPr="00F6209E" w:rsidRDefault="00F6209E" w:rsidP="00F6209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6209E" w:rsidRPr="00F6209E" w14:paraId="1C9EFD5E" w14:textId="581B915A" w:rsidTr="0045569F">
        <w:trPr>
          <w:trHeight w:val="215"/>
        </w:trPr>
        <w:tc>
          <w:tcPr>
            <w:tcW w:w="2122" w:type="dxa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3885B799" w14:textId="54380C40" w:rsidR="00F6209E" w:rsidRPr="00F6209E" w:rsidRDefault="00F6209E" w:rsidP="00F6209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7CE14BDC" w14:textId="77777777" w:rsidR="00F6209E" w:rsidRPr="00F6209E" w:rsidRDefault="00F6209E" w:rsidP="00F620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09E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6A282A9C" w14:textId="07A22781" w:rsidR="00F6209E" w:rsidRPr="00F6209E" w:rsidRDefault="00F6209E" w:rsidP="00F620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09E">
              <w:rPr>
                <w:rFonts w:ascii="Times New Roman" w:hAnsi="Times New Roman" w:cs="Times New Roman"/>
                <w:szCs w:val="21"/>
              </w:rPr>
              <w:t>73</w:t>
            </w:r>
          </w:p>
        </w:tc>
        <w:tc>
          <w:tcPr>
            <w:tcW w:w="851" w:type="dxa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21F78DE5" w14:textId="06E58CD0" w:rsidR="00F6209E" w:rsidRPr="00F6209E" w:rsidRDefault="00F6209E" w:rsidP="00F620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09E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F6209E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51" w:type="dxa"/>
            <w:vMerge/>
            <w:vAlign w:val="center"/>
            <w:hideMark/>
          </w:tcPr>
          <w:p w14:paraId="310B6142" w14:textId="77777777" w:rsidR="00F6209E" w:rsidRPr="00F6209E" w:rsidRDefault="00F6209E" w:rsidP="00F6209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bottom"/>
          </w:tcPr>
          <w:p w14:paraId="3AA041EF" w14:textId="162DABF2" w:rsidR="00F6209E" w:rsidRPr="00F6209E" w:rsidRDefault="00F6209E" w:rsidP="00F620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09E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851" w:type="dxa"/>
            <w:vAlign w:val="bottom"/>
          </w:tcPr>
          <w:p w14:paraId="509D36C2" w14:textId="64D29FF1" w:rsidR="00F6209E" w:rsidRPr="00F6209E" w:rsidRDefault="00F6209E" w:rsidP="00F620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09E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850" w:type="dxa"/>
            <w:vAlign w:val="center"/>
          </w:tcPr>
          <w:p w14:paraId="34A41FDC" w14:textId="77777777" w:rsidR="00F6209E" w:rsidRPr="00F6209E" w:rsidRDefault="00F6209E" w:rsidP="00F6209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71DAF" w:rsidRPr="00F6209E" w14:paraId="5679DBE8" w14:textId="1766FF8F" w:rsidTr="00096B7C">
        <w:trPr>
          <w:trHeight w:val="215"/>
        </w:trPr>
        <w:tc>
          <w:tcPr>
            <w:tcW w:w="2122" w:type="dxa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1A6AB134" w14:textId="77777777" w:rsidR="00071DAF" w:rsidRPr="00F6209E" w:rsidRDefault="00071DAF" w:rsidP="00071D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09E">
              <w:rPr>
                <w:rFonts w:ascii="Times New Roman" w:hAnsi="Times New Roman" w:cs="Times New Roman"/>
                <w:szCs w:val="21"/>
              </w:rPr>
              <w:t>TNM stage</w:t>
            </w:r>
          </w:p>
        </w:tc>
        <w:tc>
          <w:tcPr>
            <w:tcW w:w="1417" w:type="dxa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0A1CD842" w14:textId="77777777" w:rsidR="00071DAF" w:rsidRPr="00F6209E" w:rsidRDefault="00071DAF" w:rsidP="00071D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0FA11094" w14:textId="77777777" w:rsidR="00071DAF" w:rsidRPr="00F6209E" w:rsidRDefault="00071DAF" w:rsidP="00071D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3105C4E0" w14:textId="77777777" w:rsidR="00071DAF" w:rsidRPr="00F6209E" w:rsidRDefault="00071DAF" w:rsidP="00071D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455E8750" w14:textId="55477306" w:rsidR="00071DAF" w:rsidRPr="00F6209E" w:rsidRDefault="00071DAF" w:rsidP="00071DA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09E">
              <w:rPr>
                <w:rFonts w:ascii="Times New Roman" w:hAnsi="Times New Roman" w:cs="Times New Roman"/>
                <w:b/>
                <w:bCs/>
                <w:szCs w:val="21"/>
              </w:rPr>
              <w:t>0.</w:t>
            </w:r>
            <w:r w:rsidR="00BE27F8" w:rsidRPr="00F6209E">
              <w:rPr>
                <w:rFonts w:ascii="Times New Roman" w:hAnsi="Times New Roman" w:cs="Times New Roman"/>
                <w:b/>
                <w:bCs/>
                <w:szCs w:val="21"/>
              </w:rPr>
              <w:t>0</w:t>
            </w:r>
            <w:r w:rsidR="00F6209E">
              <w:rPr>
                <w:rFonts w:ascii="Times New Roman" w:hAnsi="Times New Roman" w:cs="Times New Roman"/>
                <w:b/>
                <w:bCs/>
                <w:szCs w:val="21"/>
              </w:rPr>
              <w:t>15</w:t>
            </w:r>
            <w:r w:rsidR="00BE27F8" w:rsidRPr="00F6209E">
              <w:rPr>
                <w:rFonts w:ascii="Times New Roman" w:hAnsi="Times New Roman" w:cs="Times New Roman"/>
                <w:b/>
                <w:bCs/>
                <w:szCs w:val="21"/>
              </w:rPr>
              <w:t>*</w:t>
            </w:r>
          </w:p>
        </w:tc>
        <w:tc>
          <w:tcPr>
            <w:tcW w:w="850" w:type="dxa"/>
            <w:vAlign w:val="center"/>
          </w:tcPr>
          <w:p w14:paraId="0D55C59F" w14:textId="7FEE2082" w:rsidR="00071DAF" w:rsidRPr="00F6209E" w:rsidRDefault="00071DAF" w:rsidP="00071D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57B1E238" w14:textId="36AF58CA" w:rsidR="00071DAF" w:rsidRPr="00F6209E" w:rsidRDefault="00071DAF" w:rsidP="00071D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6566D31C" w14:textId="28640426" w:rsidR="00071DAF" w:rsidRPr="00F6209E" w:rsidRDefault="00BE27F8" w:rsidP="00071DA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6209E">
              <w:rPr>
                <w:rFonts w:ascii="Times New Roman" w:hAnsi="Times New Roman" w:cs="Times New Roman"/>
                <w:b/>
                <w:szCs w:val="21"/>
              </w:rPr>
              <w:t>0.0</w:t>
            </w:r>
            <w:r w:rsidR="00877E1B" w:rsidRPr="00F6209E">
              <w:rPr>
                <w:rFonts w:ascii="Times New Roman" w:hAnsi="Times New Roman" w:cs="Times New Roman"/>
                <w:b/>
                <w:szCs w:val="21"/>
              </w:rPr>
              <w:t>43*</w:t>
            </w:r>
          </w:p>
        </w:tc>
      </w:tr>
      <w:tr w:rsidR="00877E1B" w:rsidRPr="00F6209E" w14:paraId="1FCCBB73" w14:textId="34BDC1EC" w:rsidTr="00096B7C">
        <w:trPr>
          <w:trHeight w:val="215"/>
        </w:trPr>
        <w:tc>
          <w:tcPr>
            <w:tcW w:w="2122" w:type="dxa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1BF636F0" w14:textId="77777777" w:rsidR="00877E1B" w:rsidRPr="00F6209E" w:rsidRDefault="00877E1B" w:rsidP="0087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4FA65EFE" w14:textId="77777777" w:rsidR="00877E1B" w:rsidRPr="00F6209E" w:rsidRDefault="00877E1B" w:rsidP="0087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09E">
              <w:rPr>
                <w:rFonts w:ascii="Times New Roman" w:hAnsi="Times New Roman" w:cs="Times New Roman"/>
                <w:szCs w:val="21"/>
              </w:rPr>
              <w:t>I-II</w:t>
            </w:r>
          </w:p>
        </w:tc>
        <w:tc>
          <w:tcPr>
            <w:tcW w:w="850" w:type="dxa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3C970CE4" w14:textId="7EE535F2" w:rsidR="00877E1B" w:rsidRPr="00F6209E" w:rsidRDefault="00F6209E" w:rsidP="0087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851" w:type="dxa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09D65FC6" w14:textId="228D6D2A" w:rsidR="00877E1B" w:rsidRPr="00F6209E" w:rsidRDefault="00877E1B" w:rsidP="0087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09E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851" w:type="dxa"/>
            <w:vMerge w:val="restart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0024D359" w14:textId="77777777" w:rsidR="00877E1B" w:rsidRPr="00F6209E" w:rsidRDefault="00877E1B" w:rsidP="0087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29502C48" w14:textId="31F544B7" w:rsidR="00877E1B" w:rsidRPr="00F6209E" w:rsidRDefault="00877E1B" w:rsidP="0087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09E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851" w:type="dxa"/>
            <w:vAlign w:val="center"/>
          </w:tcPr>
          <w:p w14:paraId="66D145BE" w14:textId="79F0C3F6" w:rsidR="00877E1B" w:rsidRPr="00F6209E" w:rsidRDefault="00877E1B" w:rsidP="0087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09E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850" w:type="dxa"/>
            <w:vAlign w:val="center"/>
          </w:tcPr>
          <w:p w14:paraId="6EC55206" w14:textId="77777777" w:rsidR="00877E1B" w:rsidRPr="00F6209E" w:rsidRDefault="00877E1B" w:rsidP="0087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77E1B" w:rsidRPr="00F6209E" w14:paraId="2427993E" w14:textId="22E8A179" w:rsidTr="00096B7C">
        <w:trPr>
          <w:trHeight w:val="215"/>
        </w:trPr>
        <w:tc>
          <w:tcPr>
            <w:tcW w:w="2122" w:type="dxa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0C3FF483" w14:textId="053AD3FD" w:rsidR="00877E1B" w:rsidRPr="00F6209E" w:rsidRDefault="00877E1B" w:rsidP="0087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0C93FD44" w14:textId="77777777" w:rsidR="00877E1B" w:rsidRPr="00F6209E" w:rsidRDefault="00877E1B" w:rsidP="0087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09E">
              <w:rPr>
                <w:rFonts w:ascii="Times New Roman" w:hAnsi="Times New Roman" w:cs="Times New Roman"/>
                <w:szCs w:val="21"/>
              </w:rPr>
              <w:t>III-IV</w:t>
            </w:r>
          </w:p>
        </w:tc>
        <w:tc>
          <w:tcPr>
            <w:tcW w:w="850" w:type="dxa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2467CB9B" w14:textId="203AECA5" w:rsidR="00877E1B" w:rsidRPr="00F6209E" w:rsidRDefault="00F6209E" w:rsidP="0087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851" w:type="dxa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3CFAD219" w14:textId="49478229" w:rsidR="00877E1B" w:rsidRPr="00F6209E" w:rsidRDefault="00877E1B" w:rsidP="0087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09E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851" w:type="dxa"/>
            <w:vMerge/>
            <w:vAlign w:val="center"/>
            <w:hideMark/>
          </w:tcPr>
          <w:p w14:paraId="7D5AEC49" w14:textId="77777777" w:rsidR="00877E1B" w:rsidRPr="00F6209E" w:rsidRDefault="00877E1B" w:rsidP="0087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67AF1F39" w14:textId="5C36ABFE" w:rsidR="00877E1B" w:rsidRPr="00F6209E" w:rsidRDefault="00877E1B" w:rsidP="0087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09E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851" w:type="dxa"/>
            <w:vAlign w:val="center"/>
          </w:tcPr>
          <w:p w14:paraId="53A5040A" w14:textId="67FDDB16" w:rsidR="00877E1B" w:rsidRPr="00F6209E" w:rsidRDefault="00877E1B" w:rsidP="0087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09E">
              <w:rPr>
                <w:rFonts w:ascii="Times New Roman" w:hAnsi="Times New Roman" w:cs="Times New Roman"/>
                <w:szCs w:val="21"/>
              </w:rPr>
              <w:t>73</w:t>
            </w:r>
          </w:p>
        </w:tc>
        <w:tc>
          <w:tcPr>
            <w:tcW w:w="850" w:type="dxa"/>
            <w:vAlign w:val="center"/>
          </w:tcPr>
          <w:p w14:paraId="51876B02" w14:textId="77777777" w:rsidR="00877E1B" w:rsidRPr="00F6209E" w:rsidRDefault="00877E1B" w:rsidP="00877E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71DAF" w:rsidRPr="00F6209E" w14:paraId="4DBFBAF3" w14:textId="53211394" w:rsidTr="00096B7C">
        <w:trPr>
          <w:trHeight w:val="215"/>
        </w:trPr>
        <w:tc>
          <w:tcPr>
            <w:tcW w:w="2122" w:type="dxa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1E2EA895" w14:textId="77777777" w:rsidR="00071DAF" w:rsidRPr="00F6209E" w:rsidRDefault="00071DAF" w:rsidP="00071D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09E">
              <w:rPr>
                <w:rFonts w:ascii="Times New Roman" w:hAnsi="Times New Roman" w:cs="Times New Roman"/>
                <w:szCs w:val="21"/>
              </w:rPr>
              <w:t>distant metastasis</w:t>
            </w:r>
          </w:p>
        </w:tc>
        <w:tc>
          <w:tcPr>
            <w:tcW w:w="1417" w:type="dxa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7F06136C" w14:textId="77777777" w:rsidR="00071DAF" w:rsidRPr="00F6209E" w:rsidRDefault="00071DAF" w:rsidP="00071D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27241863" w14:textId="77777777" w:rsidR="00071DAF" w:rsidRPr="00F6209E" w:rsidRDefault="00071DAF" w:rsidP="00071D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2EC85513" w14:textId="77777777" w:rsidR="00071DAF" w:rsidRPr="00F6209E" w:rsidRDefault="00071DAF" w:rsidP="00071D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56747BD7" w14:textId="6F770CCA" w:rsidR="00071DAF" w:rsidRPr="00F6209E" w:rsidRDefault="00071DAF" w:rsidP="00071D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09E">
              <w:rPr>
                <w:rFonts w:ascii="Times New Roman" w:hAnsi="Times New Roman" w:cs="Times New Roman"/>
                <w:szCs w:val="21"/>
              </w:rPr>
              <w:t>0.</w:t>
            </w:r>
            <w:r w:rsidR="00BE27F8" w:rsidRPr="00F6209E">
              <w:rPr>
                <w:rFonts w:ascii="Times New Roman" w:hAnsi="Times New Roman" w:cs="Times New Roman"/>
                <w:szCs w:val="21"/>
              </w:rPr>
              <w:t>276</w:t>
            </w:r>
          </w:p>
        </w:tc>
        <w:tc>
          <w:tcPr>
            <w:tcW w:w="850" w:type="dxa"/>
            <w:vAlign w:val="center"/>
          </w:tcPr>
          <w:p w14:paraId="752F545A" w14:textId="0FC3718A" w:rsidR="00071DAF" w:rsidRPr="00F6209E" w:rsidRDefault="00071DAF" w:rsidP="00071D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0CF86DAB" w14:textId="3449D6D5" w:rsidR="00071DAF" w:rsidRPr="00F6209E" w:rsidRDefault="00071DAF" w:rsidP="00071D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36F8E52A" w14:textId="1AA7239C" w:rsidR="00071DAF" w:rsidRPr="00F6209E" w:rsidRDefault="00BE27F8" w:rsidP="00071D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09E">
              <w:rPr>
                <w:rFonts w:ascii="Times New Roman" w:hAnsi="Times New Roman" w:cs="Times New Roman"/>
                <w:szCs w:val="21"/>
              </w:rPr>
              <w:t>0.514</w:t>
            </w:r>
          </w:p>
        </w:tc>
      </w:tr>
      <w:tr w:rsidR="00071DAF" w:rsidRPr="00F6209E" w14:paraId="2F8F7F10" w14:textId="057C5248" w:rsidTr="00096B7C">
        <w:trPr>
          <w:trHeight w:val="215"/>
        </w:trPr>
        <w:tc>
          <w:tcPr>
            <w:tcW w:w="2122" w:type="dxa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4F73DFEE" w14:textId="77777777" w:rsidR="00071DAF" w:rsidRPr="00F6209E" w:rsidRDefault="00071DAF" w:rsidP="00071D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2B629DA1" w14:textId="77777777" w:rsidR="00071DAF" w:rsidRPr="00F6209E" w:rsidRDefault="00071DAF" w:rsidP="00071D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09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850" w:type="dxa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0146001C" w14:textId="09643DBC" w:rsidR="00071DAF" w:rsidRPr="00F6209E" w:rsidRDefault="00BE27F8" w:rsidP="00071D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09E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851" w:type="dxa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757EE4BF" w14:textId="2CDE28DE" w:rsidR="00071DAF" w:rsidRPr="00F6209E" w:rsidRDefault="00BE27F8" w:rsidP="00071D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09E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851" w:type="dxa"/>
            <w:vMerge w:val="restart"/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201A6488" w14:textId="34D21878" w:rsidR="00071DAF" w:rsidRPr="00F6209E" w:rsidRDefault="00071DAF" w:rsidP="00071D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00101891" w14:textId="349774A2" w:rsidR="00071DAF" w:rsidRPr="00F6209E" w:rsidRDefault="00BE27F8" w:rsidP="00071D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09E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69</w:t>
            </w:r>
          </w:p>
        </w:tc>
        <w:tc>
          <w:tcPr>
            <w:tcW w:w="851" w:type="dxa"/>
            <w:vAlign w:val="center"/>
          </w:tcPr>
          <w:p w14:paraId="120E0516" w14:textId="6969BB71" w:rsidR="00071DAF" w:rsidRPr="00F6209E" w:rsidRDefault="00BE27F8" w:rsidP="00071D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09E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66</w:t>
            </w:r>
          </w:p>
        </w:tc>
        <w:tc>
          <w:tcPr>
            <w:tcW w:w="850" w:type="dxa"/>
            <w:vAlign w:val="center"/>
          </w:tcPr>
          <w:p w14:paraId="0D6D355A" w14:textId="77777777" w:rsidR="00071DAF" w:rsidRPr="00F6209E" w:rsidRDefault="00071DAF" w:rsidP="00071D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71DAF" w:rsidRPr="00F6209E" w14:paraId="3B741409" w14:textId="31A48315" w:rsidTr="00096B7C">
        <w:trPr>
          <w:trHeight w:val="215"/>
        </w:trPr>
        <w:tc>
          <w:tcPr>
            <w:tcW w:w="2122" w:type="dxa"/>
            <w:tcBorders>
              <w:bottom w:val="single" w:sz="4" w:space="0" w:color="auto"/>
            </w:tcBorders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2F0A517F" w14:textId="3CE33121" w:rsidR="00071DAF" w:rsidRPr="00F6209E" w:rsidRDefault="00071DAF" w:rsidP="00071D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39E52FF5" w14:textId="77777777" w:rsidR="00071DAF" w:rsidRPr="00F6209E" w:rsidRDefault="00071DAF" w:rsidP="00071D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09E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286D9409" w14:textId="425C48EA" w:rsidR="00071DAF" w:rsidRPr="00F6209E" w:rsidRDefault="00BE27F8" w:rsidP="00071D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09E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  <w:hideMark/>
          </w:tcPr>
          <w:p w14:paraId="0ED4E26F" w14:textId="03E0DF78" w:rsidR="00071DAF" w:rsidRPr="00F6209E" w:rsidRDefault="00BE27F8" w:rsidP="00071D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09E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7FF628A" w14:textId="77777777" w:rsidR="00071DAF" w:rsidRPr="00F6209E" w:rsidRDefault="00071DAF" w:rsidP="00071D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860620E" w14:textId="668B8280" w:rsidR="00071DAF" w:rsidRPr="00F6209E" w:rsidRDefault="00BE27F8" w:rsidP="00071D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09E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25B932E" w14:textId="337002D3" w:rsidR="00071DAF" w:rsidRPr="00F6209E" w:rsidRDefault="00BE27F8" w:rsidP="00071D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09E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F4577C0" w14:textId="77777777" w:rsidR="00071DAF" w:rsidRPr="00F6209E" w:rsidRDefault="00071DAF" w:rsidP="00071D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96B7C" w:rsidRPr="00F6209E" w14:paraId="7FBF74CE" w14:textId="77777777" w:rsidTr="00096B7C">
        <w:trPr>
          <w:trHeight w:val="215"/>
        </w:trPr>
        <w:tc>
          <w:tcPr>
            <w:tcW w:w="2122" w:type="dxa"/>
            <w:tcBorders>
              <w:top w:val="single" w:sz="4" w:space="0" w:color="auto"/>
            </w:tcBorders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</w:tcPr>
          <w:p w14:paraId="448C9327" w14:textId="77777777" w:rsidR="00096B7C" w:rsidRPr="00F6209E" w:rsidRDefault="00096B7C" w:rsidP="00071D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</w:tcPr>
          <w:p w14:paraId="5FF6181B" w14:textId="77777777" w:rsidR="00096B7C" w:rsidRPr="00F6209E" w:rsidRDefault="00096B7C" w:rsidP="00071D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</w:tcPr>
          <w:p w14:paraId="7F07B4F2" w14:textId="77777777" w:rsidR="00096B7C" w:rsidRPr="00F6209E" w:rsidRDefault="00096B7C" w:rsidP="00071D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34" w:type="dxa"/>
              <w:left w:w="67" w:type="dxa"/>
              <w:bottom w:w="34" w:type="dxa"/>
              <w:right w:w="67" w:type="dxa"/>
            </w:tcMar>
            <w:vAlign w:val="center"/>
          </w:tcPr>
          <w:p w14:paraId="65B5B2C1" w14:textId="77777777" w:rsidR="00096B7C" w:rsidRPr="00F6209E" w:rsidRDefault="00096B7C" w:rsidP="00071D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6978649" w14:textId="77777777" w:rsidR="00096B7C" w:rsidRPr="00F6209E" w:rsidRDefault="00096B7C" w:rsidP="00071D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E074EC5" w14:textId="77777777" w:rsidR="00096B7C" w:rsidRPr="00F6209E" w:rsidRDefault="00096B7C" w:rsidP="00071DA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965DADE" w14:textId="77777777" w:rsidR="00096B7C" w:rsidRPr="00F6209E" w:rsidRDefault="00096B7C" w:rsidP="00071DA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38A67DD" w14:textId="77777777" w:rsidR="00096B7C" w:rsidRPr="00F6209E" w:rsidRDefault="00096B7C" w:rsidP="00071D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bookmarkEnd w:id="1"/>
    </w:tbl>
    <w:p w14:paraId="6A7D12B0" w14:textId="27605D72" w:rsidR="0042305C" w:rsidRPr="00364463" w:rsidRDefault="0042305C">
      <w:pPr>
        <w:rPr>
          <w:rFonts w:ascii="Times New Roman" w:hAnsi="Times New Roman" w:cs="Times New Roman"/>
        </w:rPr>
      </w:pPr>
    </w:p>
    <w:sectPr w:rsidR="0042305C" w:rsidRPr="003644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2C5297" w14:textId="77777777" w:rsidR="00C605E4" w:rsidRDefault="00C605E4" w:rsidP="00A8341A">
      <w:r>
        <w:separator/>
      </w:r>
    </w:p>
  </w:endnote>
  <w:endnote w:type="continuationSeparator" w:id="0">
    <w:p w14:paraId="71166507" w14:textId="77777777" w:rsidR="00C605E4" w:rsidRDefault="00C605E4" w:rsidP="00A834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570B51" w14:textId="77777777" w:rsidR="00C605E4" w:rsidRDefault="00C605E4" w:rsidP="00A8341A">
      <w:r>
        <w:separator/>
      </w:r>
    </w:p>
  </w:footnote>
  <w:footnote w:type="continuationSeparator" w:id="0">
    <w:p w14:paraId="102D310A" w14:textId="77777777" w:rsidR="00C605E4" w:rsidRDefault="00C605E4" w:rsidP="00A834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305C"/>
    <w:rsid w:val="00037BF0"/>
    <w:rsid w:val="00071DAF"/>
    <w:rsid w:val="00096B7C"/>
    <w:rsid w:val="000B4355"/>
    <w:rsid w:val="00142CC0"/>
    <w:rsid w:val="001A4B5E"/>
    <w:rsid w:val="00304675"/>
    <w:rsid w:val="003638B7"/>
    <w:rsid w:val="00364463"/>
    <w:rsid w:val="003B046D"/>
    <w:rsid w:val="003D3650"/>
    <w:rsid w:val="003D3662"/>
    <w:rsid w:val="0042305C"/>
    <w:rsid w:val="00451F2D"/>
    <w:rsid w:val="00452B9F"/>
    <w:rsid w:val="00522C53"/>
    <w:rsid w:val="007C3828"/>
    <w:rsid w:val="00877E1B"/>
    <w:rsid w:val="009D7F32"/>
    <w:rsid w:val="00A8341A"/>
    <w:rsid w:val="00B30FE2"/>
    <w:rsid w:val="00BB32F6"/>
    <w:rsid w:val="00BE27F8"/>
    <w:rsid w:val="00C51178"/>
    <w:rsid w:val="00C605E4"/>
    <w:rsid w:val="00F6209E"/>
    <w:rsid w:val="00FB097D"/>
    <w:rsid w:val="00FD0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2AF397E"/>
  <w15:chartTrackingRefBased/>
  <w15:docId w15:val="{A353800C-7497-4679-9454-EA9FF16CAD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834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8341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834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8341A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A8341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571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4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02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1</Pages>
  <Words>135</Words>
  <Characters>775</Characters>
  <Application>Microsoft Office Word</Application>
  <DocSecurity>0</DocSecurity>
  <Lines>6</Lines>
  <Paragraphs>1</Paragraphs>
  <ScaleCrop>false</ScaleCrop>
  <Company/>
  <LinksUpToDate>false</LinksUpToDate>
  <CharactersWithSpaces>9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威</dc:creator>
  <cp:keywords/>
  <dc:description/>
  <cp:lastModifiedBy>Maria Flora V.</cp:lastModifiedBy>
  <cp:revision>13</cp:revision>
  <dcterms:created xsi:type="dcterms:W3CDTF">2020-02-18T02:09:00Z</dcterms:created>
  <dcterms:modified xsi:type="dcterms:W3CDTF">2022-01-08T04:14:00Z</dcterms:modified>
</cp:coreProperties>
</file>